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232" w:rsidRDefault="004F5232" w:rsidP="004F5232">
      <w:pPr>
        <w:rPr>
          <w:rFonts w:ascii="Times New Roman" w:hAnsi="Times New Roman" w:cs="Times New Roman"/>
          <w:sz w:val="28"/>
          <w:szCs w:val="28"/>
        </w:rPr>
      </w:pPr>
      <w:r w:rsidRPr="0054163F">
        <w:rPr>
          <w:rFonts w:ascii="Times New Roman" w:hAnsi="Times New Roman" w:cs="Times New Roman"/>
          <w:b/>
          <w:sz w:val="28"/>
          <w:szCs w:val="28"/>
        </w:rPr>
        <w:t>Table S1</w:t>
      </w:r>
      <w:r w:rsidRPr="00DC4FA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isease subtypes and duration of response for patients with an objective tumor response</w:t>
      </w:r>
    </w:p>
    <w:tbl>
      <w:tblPr>
        <w:tblStyle w:val="MediumList1-Accent2"/>
        <w:tblpPr w:leftFromText="180" w:rightFromText="180" w:vertAnchor="page" w:horzAnchor="margin" w:tblpXSpec="center" w:tblpY="2581"/>
        <w:tblW w:w="7099" w:type="dxa"/>
        <w:tblLook w:val="04A0" w:firstRow="1" w:lastRow="0" w:firstColumn="1" w:lastColumn="0" w:noHBand="0" w:noVBand="1"/>
      </w:tblPr>
      <w:tblGrid>
        <w:gridCol w:w="1195"/>
        <w:gridCol w:w="1440"/>
        <w:gridCol w:w="122"/>
        <w:gridCol w:w="2018"/>
        <w:gridCol w:w="308"/>
        <w:gridCol w:w="1336"/>
        <w:gridCol w:w="680"/>
      </w:tblGrid>
      <w:tr w:rsidR="004F5232" w:rsidTr="004F52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gridSpan w:val="3"/>
          </w:tcPr>
          <w:p w:rsidR="004F5232" w:rsidRDefault="004F5232" w:rsidP="004F523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18" w:type="dxa"/>
            <w:vAlign w:val="center"/>
          </w:tcPr>
          <w:p w:rsidR="004F5232" w:rsidRDefault="004F5232" w:rsidP="004F5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44" w:type="dxa"/>
            <w:gridSpan w:val="2"/>
          </w:tcPr>
          <w:p w:rsidR="004F5232" w:rsidRDefault="004F5232" w:rsidP="004F5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F5232" w:rsidTr="0079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8" w:space="0" w:color="C0504D" w:themeColor="accent2"/>
              <w:bottom w:val="single" w:sz="4" w:space="0" w:color="auto"/>
            </w:tcBorders>
            <w:shd w:val="clear" w:color="auto" w:fill="auto"/>
            <w:vAlign w:val="center"/>
          </w:tcPr>
          <w:p w:rsidR="004F5232" w:rsidRPr="0094225C" w:rsidRDefault="004F5232" w:rsidP="004F523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ose (mg/kg)</w:t>
            </w:r>
          </w:p>
        </w:tc>
        <w:tc>
          <w:tcPr>
            <w:tcW w:w="1440" w:type="dxa"/>
            <w:tcBorders>
              <w:top w:val="single" w:sz="8" w:space="0" w:color="C0504D" w:themeColor="accent2"/>
              <w:bottom w:val="single" w:sz="4" w:space="0" w:color="auto"/>
            </w:tcBorders>
            <w:shd w:val="clear" w:color="auto" w:fill="auto"/>
            <w:vAlign w:val="center"/>
          </w:tcPr>
          <w:p w:rsidR="004F5232" w:rsidRPr="0094225C" w:rsidRDefault="004F5232" w:rsidP="004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 overall response</w:t>
            </w:r>
          </w:p>
        </w:tc>
        <w:tc>
          <w:tcPr>
            <w:tcW w:w="2448" w:type="dxa"/>
            <w:gridSpan w:val="3"/>
            <w:tcBorders>
              <w:top w:val="single" w:sz="8" w:space="0" w:color="C0504D" w:themeColor="accent2"/>
              <w:bottom w:val="single" w:sz="4" w:space="0" w:color="auto"/>
            </w:tcBorders>
            <w:shd w:val="clear" w:color="auto" w:fill="auto"/>
            <w:vAlign w:val="center"/>
          </w:tcPr>
          <w:p w:rsidR="004F5232" w:rsidRPr="0094225C" w:rsidRDefault="004F5232" w:rsidP="00A24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 (</w:t>
            </w:r>
            <w:r w:rsidR="00A2476A">
              <w:rPr>
                <w:rFonts w:ascii="Times New Roman" w:hAnsi="Times New Roman" w:cs="Times New Roman"/>
                <w:sz w:val="24"/>
                <w:szCs w:val="24"/>
              </w:rPr>
              <w:t>grad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type)</w:t>
            </w:r>
          </w:p>
        </w:tc>
        <w:tc>
          <w:tcPr>
            <w:tcW w:w="2016" w:type="dxa"/>
            <w:gridSpan w:val="2"/>
            <w:tcBorders>
              <w:top w:val="single" w:sz="8" w:space="0" w:color="C0504D" w:themeColor="accent2"/>
              <w:bottom w:val="single" w:sz="4" w:space="0" w:color="auto"/>
            </w:tcBorders>
            <w:shd w:val="clear" w:color="auto" w:fill="auto"/>
            <w:vAlign w:val="center"/>
          </w:tcPr>
          <w:p w:rsidR="004F5232" w:rsidRPr="0094225C" w:rsidRDefault="004F5232" w:rsidP="004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response (months)</w:t>
            </w:r>
          </w:p>
        </w:tc>
      </w:tr>
      <w:tr w:rsidR="004F5232" w:rsidTr="0079277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5232" w:rsidRPr="0094225C" w:rsidRDefault="0054163F" w:rsidP="004F523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0.</w:t>
            </w:r>
            <w:r w:rsidR="004F523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5232" w:rsidRDefault="004F5232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5232" w:rsidRPr="0094225C" w:rsidRDefault="004F5232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(grade 3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5232" w:rsidRDefault="0054163F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="004F52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5232" w:rsidTr="004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vAlign w:val="center"/>
          </w:tcPr>
          <w:p w:rsidR="004F5232" w:rsidRPr="0094225C" w:rsidRDefault="0054163F" w:rsidP="004F523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0.</w:t>
            </w:r>
            <w:r w:rsidR="004F523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5232" w:rsidRPr="0094225C" w:rsidRDefault="004F5232" w:rsidP="004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2448" w:type="dxa"/>
            <w:gridSpan w:val="3"/>
            <w:shd w:val="clear" w:color="auto" w:fill="auto"/>
            <w:vAlign w:val="center"/>
          </w:tcPr>
          <w:p w:rsidR="004F5232" w:rsidRPr="0094225C" w:rsidRDefault="004F5232" w:rsidP="004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LBCL (GCB)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:rsidR="004F5232" w:rsidRDefault="0054163F" w:rsidP="004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="004F52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5232" w:rsidTr="0079277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vAlign w:val="center"/>
          </w:tcPr>
          <w:p w:rsidR="004F5232" w:rsidRPr="0094225C" w:rsidRDefault="0054163F" w:rsidP="004F523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0.</w:t>
            </w:r>
            <w:r w:rsidR="004F523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5232" w:rsidRDefault="004F5232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2448" w:type="dxa"/>
            <w:gridSpan w:val="3"/>
            <w:shd w:val="clear" w:color="auto" w:fill="auto"/>
            <w:vAlign w:val="center"/>
          </w:tcPr>
          <w:p w:rsidR="004F5232" w:rsidRPr="0094225C" w:rsidRDefault="004F5232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LBCL (GCB)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:rsidR="004F5232" w:rsidRDefault="0054163F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4F52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5232" w:rsidTr="004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vAlign w:val="center"/>
          </w:tcPr>
          <w:p w:rsidR="004F5232" w:rsidRPr="0094225C" w:rsidRDefault="0054163F" w:rsidP="004F523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.</w:t>
            </w:r>
            <w:r w:rsidR="004F5232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5232" w:rsidRDefault="004F5232" w:rsidP="004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448" w:type="dxa"/>
            <w:gridSpan w:val="3"/>
            <w:shd w:val="clear" w:color="auto" w:fill="auto"/>
            <w:vAlign w:val="center"/>
          </w:tcPr>
          <w:p w:rsidR="004F5232" w:rsidRPr="0094225C" w:rsidRDefault="004F5232" w:rsidP="004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LBCL (non-GCB)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:rsidR="004F5232" w:rsidRDefault="0054163F" w:rsidP="004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</w:t>
            </w:r>
            <w:r w:rsidR="004F52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4F5232" w:rsidTr="0079277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vAlign w:val="center"/>
          </w:tcPr>
          <w:p w:rsidR="004F5232" w:rsidRPr="0094225C" w:rsidRDefault="0054163F" w:rsidP="004F523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.</w:t>
            </w:r>
            <w:r w:rsidR="004F5232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5232" w:rsidRDefault="004F5232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2448" w:type="dxa"/>
            <w:gridSpan w:val="3"/>
            <w:shd w:val="clear" w:color="auto" w:fill="auto"/>
            <w:vAlign w:val="center"/>
          </w:tcPr>
          <w:p w:rsidR="004F5232" w:rsidRPr="0094225C" w:rsidRDefault="004F5232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LBCL (unclassified)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:rsidR="004F5232" w:rsidRDefault="0054163F" w:rsidP="004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</w:t>
            </w:r>
            <w:r w:rsidR="004F52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</w:tbl>
    <w:p w:rsidR="004F5232" w:rsidRDefault="004F5232" w:rsidP="008E6BDE">
      <w:pPr>
        <w:tabs>
          <w:tab w:val="left" w:pos="5160"/>
        </w:tabs>
        <w:rPr>
          <w:rFonts w:ascii="Arial" w:hAnsi="Arial" w:cs="Arial"/>
          <w:sz w:val="24"/>
          <w:szCs w:val="24"/>
        </w:rPr>
      </w:pPr>
    </w:p>
    <w:p w:rsidR="004F5232" w:rsidRDefault="004F5232" w:rsidP="008E6BDE">
      <w:pPr>
        <w:tabs>
          <w:tab w:val="left" w:pos="5160"/>
        </w:tabs>
        <w:rPr>
          <w:rFonts w:ascii="Arial" w:hAnsi="Arial" w:cs="Arial"/>
          <w:sz w:val="24"/>
          <w:szCs w:val="24"/>
        </w:rPr>
      </w:pPr>
    </w:p>
    <w:p w:rsidR="00A2476A" w:rsidRDefault="00A2476A" w:rsidP="008E6BDE">
      <w:pPr>
        <w:tabs>
          <w:tab w:val="left" w:pos="5160"/>
        </w:tabs>
        <w:rPr>
          <w:rFonts w:ascii="Arial" w:hAnsi="Arial" w:cs="Arial"/>
          <w:sz w:val="24"/>
          <w:szCs w:val="24"/>
        </w:rPr>
      </w:pPr>
    </w:p>
    <w:p w:rsidR="00A2476A" w:rsidRDefault="00A2476A" w:rsidP="008E6BDE">
      <w:pPr>
        <w:tabs>
          <w:tab w:val="left" w:pos="5160"/>
        </w:tabs>
        <w:rPr>
          <w:rFonts w:ascii="Arial" w:hAnsi="Arial" w:cs="Arial"/>
          <w:sz w:val="24"/>
          <w:szCs w:val="24"/>
        </w:rPr>
      </w:pPr>
    </w:p>
    <w:p w:rsidR="00A2476A" w:rsidRDefault="00A2476A" w:rsidP="008E6BDE">
      <w:pPr>
        <w:tabs>
          <w:tab w:val="left" w:pos="5160"/>
        </w:tabs>
        <w:rPr>
          <w:rFonts w:ascii="Arial" w:hAnsi="Arial" w:cs="Arial"/>
          <w:sz w:val="24"/>
          <w:szCs w:val="24"/>
        </w:rPr>
      </w:pPr>
    </w:p>
    <w:p w:rsidR="00A2476A" w:rsidRDefault="00A2476A" w:rsidP="008E6BDE">
      <w:pPr>
        <w:tabs>
          <w:tab w:val="left" w:pos="5160"/>
        </w:tabs>
        <w:rPr>
          <w:rFonts w:ascii="Arial" w:hAnsi="Arial" w:cs="Arial"/>
          <w:sz w:val="24"/>
          <w:szCs w:val="24"/>
        </w:rPr>
      </w:pPr>
    </w:p>
    <w:p w:rsidR="00A2476A" w:rsidRDefault="00A2476A" w:rsidP="008E6BDE">
      <w:pPr>
        <w:tabs>
          <w:tab w:val="left" w:pos="5160"/>
        </w:tabs>
        <w:rPr>
          <w:rFonts w:ascii="Arial" w:hAnsi="Arial" w:cs="Arial"/>
          <w:sz w:val="24"/>
          <w:szCs w:val="24"/>
        </w:rPr>
      </w:pPr>
    </w:p>
    <w:p w:rsidR="00A2476A" w:rsidRDefault="00A2476A" w:rsidP="008E6BDE">
      <w:pPr>
        <w:tabs>
          <w:tab w:val="left" w:pos="5160"/>
        </w:tabs>
        <w:rPr>
          <w:rFonts w:ascii="Arial" w:hAnsi="Arial" w:cs="Arial"/>
          <w:sz w:val="24"/>
          <w:szCs w:val="24"/>
        </w:rPr>
      </w:pPr>
    </w:p>
    <w:p w:rsidR="00EC6843" w:rsidRDefault="00A2476A" w:rsidP="008E6BDE">
      <w:pPr>
        <w:tabs>
          <w:tab w:val="left" w:pos="5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, complete response; PR, partial response; GCB, germinal center B cell </w:t>
      </w:r>
    </w:p>
    <w:p w:rsidR="00950BE2" w:rsidRPr="004B035B" w:rsidRDefault="00950BE2" w:rsidP="00B4420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50BE2" w:rsidRPr="004B035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3F4" w:rsidRDefault="00FF73F4" w:rsidP="0022087F">
      <w:pPr>
        <w:spacing w:after="0" w:line="240" w:lineRule="auto"/>
      </w:pPr>
      <w:r>
        <w:separator/>
      </w:r>
    </w:p>
  </w:endnote>
  <w:endnote w:type="continuationSeparator" w:id="0">
    <w:p w:rsidR="00FF73F4" w:rsidRDefault="00FF73F4" w:rsidP="00220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46674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3297" w:rsidRDefault="00B732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68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3297" w:rsidRDefault="00B732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3F4" w:rsidRDefault="00FF73F4" w:rsidP="0022087F">
      <w:pPr>
        <w:spacing w:after="0" w:line="240" w:lineRule="auto"/>
      </w:pPr>
      <w:r>
        <w:separator/>
      </w:r>
    </w:p>
  </w:footnote>
  <w:footnote w:type="continuationSeparator" w:id="0">
    <w:p w:rsidR="00FF73F4" w:rsidRDefault="00FF73F4" w:rsidP="00220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50BCD"/>
    <w:multiLevelType w:val="hybridMultilevel"/>
    <w:tmpl w:val="C1985B6E"/>
    <w:lvl w:ilvl="0" w:tplc="2EA85B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910FDB"/>
    <w:multiLevelType w:val="hybridMultilevel"/>
    <w:tmpl w:val="CEB0B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ynecologic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v02e5vqvxwrjerfaqp2wrc9td0rwvx025r&quot;&gt;529-301&lt;record-ids&gt;&lt;item&gt;1&lt;/item&gt;&lt;item&gt;2&lt;/item&gt;&lt;item&gt;3&lt;/item&gt;&lt;item&gt;4&lt;/item&gt;&lt;item&gt;6&lt;/item&gt;&lt;item&gt;7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0B5BE0"/>
    <w:rsid w:val="00000993"/>
    <w:rsid w:val="000021C6"/>
    <w:rsid w:val="00003A1C"/>
    <w:rsid w:val="00005CD5"/>
    <w:rsid w:val="00006073"/>
    <w:rsid w:val="0001229F"/>
    <w:rsid w:val="00013C8C"/>
    <w:rsid w:val="00015841"/>
    <w:rsid w:val="0002174D"/>
    <w:rsid w:val="00023C9A"/>
    <w:rsid w:val="00031F84"/>
    <w:rsid w:val="0004156F"/>
    <w:rsid w:val="00042EC8"/>
    <w:rsid w:val="000516C8"/>
    <w:rsid w:val="00051C8B"/>
    <w:rsid w:val="0005244C"/>
    <w:rsid w:val="0005296C"/>
    <w:rsid w:val="00064EFB"/>
    <w:rsid w:val="000651C1"/>
    <w:rsid w:val="00065E5B"/>
    <w:rsid w:val="000710A2"/>
    <w:rsid w:val="0007194D"/>
    <w:rsid w:val="0007335A"/>
    <w:rsid w:val="00073531"/>
    <w:rsid w:val="000739CC"/>
    <w:rsid w:val="00075BDB"/>
    <w:rsid w:val="000776CB"/>
    <w:rsid w:val="000806BC"/>
    <w:rsid w:val="000841A0"/>
    <w:rsid w:val="00084A25"/>
    <w:rsid w:val="00084B6B"/>
    <w:rsid w:val="0008602E"/>
    <w:rsid w:val="00087EE0"/>
    <w:rsid w:val="00090025"/>
    <w:rsid w:val="000904A7"/>
    <w:rsid w:val="000925A6"/>
    <w:rsid w:val="000938DA"/>
    <w:rsid w:val="000A4FBC"/>
    <w:rsid w:val="000B28D9"/>
    <w:rsid w:val="000B4986"/>
    <w:rsid w:val="000B4A2B"/>
    <w:rsid w:val="000B4E89"/>
    <w:rsid w:val="000B5BE0"/>
    <w:rsid w:val="000B76CF"/>
    <w:rsid w:val="000B7772"/>
    <w:rsid w:val="000C2188"/>
    <w:rsid w:val="000C292A"/>
    <w:rsid w:val="000C2A78"/>
    <w:rsid w:val="000C5CB3"/>
    <w:rsid w:val="000D030D"/>
    <w:rsid w:val="000D3A8C"/>
    <w:rsid w:val="000D497C"/>
    <w:rsid w:val="000E1318"/>
    <w:rsid w:val="000E40FF"/>
    <w:rsid w:val="000F0DE0"/>
    <w:rsid w:val="000F0FC1"/>
    <w:rsid w:val="000F4205"/>
    <w:rsid w:val="000F5D72"/>
    <w:rsid w:val="001024DD"/>
    <w:rsid w:val="00103908"/>
    <w:rsid w:val="00104F35"/>
    <w:rsid w:val="0011248B"/>
    <w:rsid w:val="00116141"/>
    <w:rsid w:val="0011715D"/>
    <w:rsid w:val="001212C9"/>
    <w:rsid w:val="001220F3"/>
    <w:rsid w:val="0012677A"/>
    <w:rsid w:val="001308F3"/>
    <w:rsid w:val="0013236D"/>
    <w:rsid w:val="001341FC"/>
    <w:rsid w:val="001344A5"/>
    <w:rsid w:val="0013685D"/>
    <w:rsid w:val="00136B43"/>
    <w:rsid w:val="00137136"/>
    <w:rsid w:val="00140F93"/>
    <w:rsid w:val="001415FE"/>
    <w:rsid w:val="001450E4"/>
    <w:rsid w:val="00147098"/>
    <w:rsid w:val="00150F67"/>
    <w:rsid w:val="00151D6F"/>
    <w:rsid w:val="00152608"/>
    <w:rsid w:val="00157689"/>
    <w:rsid w:val="001606F1"/>
    <w:rsid w:val="00160CF5"/>
    <w:rsid w:val="0016240C"/>
    <w:rsid w:val="00162B6F"/>
    <w:rsid w:val="00163B98"/>
    <w:rsid w:val="00165728"/>
    <w:rsid w:val="0017148E"/>
    <w:rsid w:val="0017169F"/>
    <w:rsid w:val="0017216E"/>
    <w:rsid w:val="0017625D"/>
    <w:rsid w:val="0017754C"/>
    <w:rsid w:val="00183524"/>
    <w:rsid w:val="00183782"/>
    <w:rsid w:val="00184927"/>
    <w:rsid w:val="001910BD"/>
    <w:rsid w:val="00191225"/>
    <w:rsid w:val="00191C1B"/>
    <w:rsid w:val="0019362E"/>
    <w:rsid w:val="00195025"/>
    <w:rsid w:val="00196084"/>
    <w:rsid w:val="00197673"/>
    <w:rsid w:val="001A7CB1"/>
    <w:rsid w:val="001A7D8E"/>
    <w:rsid w:val="001B030E"/>
    <w:rsid w:val="001B45F9"/>
    <w:rsid w:val="001B4A1B"/>
    <w:rsid w:val="001B6D3A"/>
    <w:rsid w:val="001B7403"/>
    <w:rsid w:val="001B7B55"/>
    <w:rsid w:val="001B7E32"/>
    <w:rsid w:val="001C172F"/>
    <w:rsid w:val="001C47F5"/>
    <w:rsid w:val="001D080E"/>
    <w:rsid w:val="001D4C7B"/>
    <w:rsid w:val="001D5D27"/>
    <w:rsid w:val="001D7750"/>
    <w:rsid w:val="001E09E0"/>
    <w:rsid w:val="001E3635"/>
    <w:rsid w:val="001E46AA"/>
    <w:rsid w:val="001E7ED1"/>
    <w:rsid w:val="001F6264"/>
    <w:rsid w:val="001F73D5"/>
    <w:rsid w:val="001F7DA3"/>
    <w:rsid w:val="00202B65"/>
    <w:rsid w:val="00202F43"/>
    <w:rsid w:val="002048DC"/>
    <w:rsid w:val="00212A71"/>
    <w:rsid w:val="00212A78"/>
    <w:rsid w:val="00213DB7"/>
    <w:rsid w:val="00214F09"/>
    <w:rsid w:val="00216E32"/>
    <w:rsid w:val="0022087F"/>
    <w:rsid w:val="00227E17"/>
    <w:rsid w:val="00227E76"/>
    <w:rsid w:val="0023084D"/>
    <w:rsid w:val="00234201"/>
    <w:rsid w:val="00235C7C"/>
    <w:rsid w:val="00236454"/>
    <w:rsid w:val="0023670F"/>
    <w:rsid w:val="0024455A"/>
    <w:rsid w:val="00245723"/>
    <w:rsid w:val="00246C2F"/>
    <w:rsid w:val="00246E35"/>
    <w:rsid w:val="00253BF2"/>
    <w:rsid w:val="002562B8"/>
    <w:rsid w:val="00256794"/>
    <w:rsid w:val="0026511C"/>
    <w:rsid w:val="0026551A"/>
    <w:rsid w:val="002662FE"/>
    <w:rsid w:val="00267F12"/>
    <w:rsid w:val="00275BF5"/>
    <w:rsid w:val="00276745"/>
    <w:rsid w:val="00280399"/>
    <w:rsid w:val="00282C45"/>
    <w:rsid w:val="00283E04"/>
    <w:rsid w:val="00285D46"/>
    <w:rsid w:val="00291CC2"/>
    <w:rsid w:val="00292A39"/>
    <w:rsid w:val="00293540"/>
    <w:rsid w:val="0029405B"/>
    <w:rsid w:val="00295595"/>
    <w:rsid w:val="002957E1"/>
    <w:rsid w:val="00297009"/>
    <w:rsid w:val="002A2416"/>
    <w:rsid w:val="002A3AB3"/>
    <w:rsid w:val="002A3B18"/>
    <w:rsid w:val="002A40DF"/>
    <w:rsid w:val="002A6079"/>
    <w:rsid w:val="002B382A"/>
    <w:rsid w:val="002C1271"/>
    <w:rsid w:val="002C30E4"/>
    <w:rsid w:val="002C42D6"/>
    <w:rsid w:val="002C65BE"/>
    <w:rsid w:val="002C7AA9"/>
    <w:rsid w:val="002D262C"/>
    <w:rsid w:val="002D5F27"/>
    <w:rsid w:val="002D7A19"/>
    <w:rsid w:val="002D7F0B"/>
    <w:rsid w:val="002E0311"/>
    <w:rsid w:val="002E268A"/>
    <w:rsid w:val="002F066E"/>
    <w:rsid w:val="002F1EA4"/>
    <w:rsid w:val="002F2648"/>
    <w:rsid w:val="002F3AB9"/>
    <w:rsid w:val="002F442F"/>
    <w:rsid w:val="002F5985"/>
    <w:rsid w:val="002F5F5C"/>
    <w:rsid w:val="00301462"/>
    <w:rsid w:val="003031CC"/>
    <w:rsid w:val="00311B3E"/>
    <w:rsid w:val="00312772"/>
    <w:rsid w:val="003211EA"/>
    <w:rsid w:val="00343C21"/>
    <w:rsid w:val="00347922"/>
    <w:rsid w:val="003518CB"/>
    <w:rsid w:val="00356C04"/>
    <w:rsid w:val="003573CB"/>
    <w:rsid w:val="00357A2C"/>
    <w:rsid w:val="00357CE3"/>
    <w:rsid w:val="0036007F"/>
    <w:rsid w:val="00361313"/>
    <w:rsid w:val="0036137A"/>
    <w:rsid w:val="003623EF"/>
    <w:rsid w:val="003705DB"/>
    <w:rsid w:val="00371ADB"/>
    <w:rsid w:val="003722B4"/>
    <w:rsid w:val="00372AB6"/>
    <w:rsid w:val="00387AFD"/>
    <w:rsid w:val="0039133A"/>
    <w:rsid w:val="003947B9"/>
    <w:rsid w:val="003A0C12"/>
    <w:rsid w:val="003A212A"/>
    <w:rsid w:val="003A2F17"/>
    <w:rsid w:val="003A338E"/>
    <w:rsid w:val="003A68CB"/>
    <w:rsid w:val="003B4F1B"/>
    <w:rsid w:val="003B583E"/>
    <w:rsid w:val="003B6AD9"/>
    <w:rsid w:val="003C4710"/>
    <w:rsid w:val="003D1E92"/>
    <w:rsid w:val="003D4683"/>
    <w:rsid w:val="003D5C6C"/>
    <w:rsid w:val="003D7534"/>
    <w:rsid w:val="003E0B0E"/>
    <w:rsid w:val="003E3BBE"/>
    <w:rsid w:val="003E5CD3"/>
    <w:rsid w:val="003E6524"/>
    <w:rsid w:val="003F4846"/>
    <w:rsid w:val="003F54C7"/>
    <w:rsid w:val="003F685F"/>
    <w:rsid w:val="00402D8F"/>
    <w:rsid w:val="00403FFD"/>
    <w:rsid w:val="00405814"/>
    <w:rsid w:val="0040741E"/>
    <w:rsid w:val="00412934"/>
    <w:rsid w:val="00415773"/>
    <w:rsid w:val="00415B5B"/>
    <w:rsid w:val="00423261"/>
    <w:rsid w:val="0042344F"/>
    <w:rsid w:val="00431B41"/>
    <w:rsid w:val="004342B5"/>
    <w:rsid w:val="00440503"/>
    <w:rsid w:val="00440981"/>
    <w:rsid w:val="00445ED3"/>
    <w:rsid w:val="00451754"/>
    <w:rsid w:val="00457BD6"/>
    <w:rsid w:val="00461FF0"/>
    <w:rsid w:val="00464548"/>
    <w:rsid w:val="0046599E"/>
    <w:rsid w:val="004663C3"/>
    <w:rsid w:val="00471CCF"/>
    <w:rsid w:val="00472A06"/>
    <w:rsid w:val="0048143B"/>
    <w:rsid w:val="00486B01"/>
    <w:rsid w:val="00486FD6"/>
    <w:rsid w:val="00490D4E"/>
    <w:rsid w:val="00491B4D"/>
    <w:rsid w:val="00493BEC"/>
    <w:rsid w:val="00495572"/>
    <w:rsid w:val="004A078F"/>
    <w:rsid w:val="004A1A42"/>
    <w:rsid w:val="004A1BA2"/>
    <w:rsid w:val="004B035B"/>
    <w:rsid w:val="004B0DAC"/>
    <w:rsid w:val="004B23BD"/>
    <w:rsid w:val="004B66A2"/>
    <w:rsid w:val="004C4087"/>
    <w:rsid w:val="004C7051"/>
    <w:rsid w:val="004C7588"/>
    <w:rsid w:val="004C7657"/>
    <w:rsid w:val="004D63A4"/>
    <w:rsid w:val="004E4E22"/>
    <w:rsid w:val="004E6723"/>
    <w:rsid w:val="004E7029"/>
    <w:rsid w:val="004F069A"/>
    <w:rsid w:val="004F2302"/>
    <w:rsid w:val="004F2E37"/>
    <w:rsid w:val="004F470F"/>
    <w:rsid w:val="004F4BF3"/>
    <w:rsid w:val="004F5232"/>
    <w:rsid w:val="005079E9"/>
    <w:rsid w:val="00510212"/>
    <w:rsid w:val="00512B80"/>
    <w:rsid w:val="00516039"/>
    <w:rsid w:val="00520114"/>
    <w:rsid w:val="00527A53"/>
    <w:rsid w:val="0053176C"/>
    <w:rsid w:val="0053338B"/>
    <w:rsid w:val="00533448"/>
    <w:rsid w:val="00534310"/>
    <w:rsid w:val="00535DA2"/>
    <w:rsid w:val="00536C0E"/>
    <w:rsid w:val="0054163F"/>
    <w:rsid w:val="00543C34"/>
    <w:rsid w:val="00544D47"/>
    <w:rsid w:val="00547A9C"/>
    <w:rsid w:val="00551963"/>
    <w:rsid w:val="005527FA"/>
    <w:rsid w:val="00553AF6"/>
    <w:rsid w:val="005561EF"/>
    <w:rsid w:val="005571FE"/>
    <w:rsid w:val="0056059D"/>
    <w:rsid w:val="005710B3"/>
    <w:rsid w:val="0057129F"/>
    <w:rsid w:val="00571B27"/>
    <w:rsid w:val="005732ED"/>
    <w:rsid w:val="005740DA"/>
    <w:rsid w:val="0057781C"/>
    <w:rsid w:val="00590464"/>
    <w:rsid w:val="00594E13"/>
    <w:rsid w:val="00596338"/>
    <w:rsid w:val="00596476"/>
    <w:rsid w:val="005A08A5"/>
    <w:rsid w:val="005A3E47"/>
    <w:rsid w:val="005A4D08"/>
    <w:rsid w:val="005B068A"/>
    <w:rsid w:val="005B1F8C"/>
    <w:rsid w:val="005B41B8"/>
    <w:rsid w:val="005B5C51"/>
    <w:rsid w:val="005B654B"/>
    <w:rsid w:val="005C05FD"/>
    <w:rsid w:val="005C3482"/>
    <w:rsid w:val="005C3AA0"/>
    <w:rsid w:val="005C5493"/>
    <w:rsid w:val="005D583F"/>
    <w:rsid w:val="005E0874"/>
    <w:rsid w:val="005E27C0"/>
    <w:rsid w:val="005E3FAB"/>
    <w:rsid w:val="005E4F87"/>
    <w:rsid w:val="005F3D9B"/>
    <w:rsid w:val="005F4A3C"/>
    <w:rsid w:val="005F76FA"/>
    <w:rsid w:val="006025C4"/>
    <w:rsid w:val="0060323C"/>
    <w:rsid w:val="0060693B"/>
    <w:rsid w:val="00617194"/>
    <w:rsid w:val="0062058E"/>
    <w:rsid w:val="00620865"/>
    <w:rsid w:val="00622F4C"/>
    <w:rsid w:val="0062386A"/>
    <w:rsid w:val="006255DC"/>
    <w:rsid w:val="00626481"/>
    <w:rsid w:val="0063121C"/>
    <w:rsid w:val="006335E5"/>
    <w:rsid w:val="00634712"/>
    <w:rsid w:val="00645E1B"/>
    <w:rsid w:val="00645F9D"/>
    <w:rsid w:val="006511E7"/>
    <w:rsid w:val="006524FF"/>
    <w:rsid w:val="0065525E"/>
    <w:rsid w:val="0065718B"/>
    <w:rsid w:val="00657DCB"/>
    <w:rsid w:val="006702A5"/>
    <w:rsid w:val="00675D15"/>
    <w:rsid w:val="00681F64"/>
    <w:rsid w:val="006836B4"/>
    <w:rsid w:val="00690082"/>
    <w:rsid w:val="0069437E"/>
    <w:rsid w:val="006A16B7"/>
    <w:rsid w:val="006A2253"/>
    <w:rsid w:val="006A29ED"/>
    <w:rsid w:val="006B0DB2"/>
    <w:rsid w:val="006B287A"/>
    <w:rsid w:val="006C0934"/>
    <w:rsid w:val="006C2250"/>
    <w:rsid w:val="006C3199"/>
    <w:rsid w:val="006C474D"/>
    <w:rsid w:val="006C55CB"/>
    <w:rsid w:val="006C7E10"/>
    <w:rsid w:val="006D12F2"/>
    <w:rsid w:val="006D1DC2"/>
    <w:rsid w:val="006E5AFE"/>
    <w:rsid w:val="006F0196"/>
    <w:rsid w:val="006F0940"/>
    <w:rsid w:val="006F5CF5"/>
    <w:rsid w:val="006F6946"/>
    <w:rsid w:val="006F75AC"/>
    <w:rsid w:val="006F7AA9"/>
    <w:rsid w:val="006F7C67"/>
    <w:rsid w:val="007015FD"/>
    <w:rsid w:val="00701E23"/>
    <w:rsid w:val="00702A6C"/>
    <w:rsid w:val="0070794A"/>
    <w:rsid w:val="00707DE8"/>
    <w:rsid w:val="00712B49"/>
    <w:rsid w:val="007159C5"/>
    <w:rsid w:val="00716428"/>
    <w:rsid w:val="00716B5C"/>
    <w:rsid w:val="00717326"/>
    <w:rsid w:val="00723D1F"/>
    <w:rsid w:val="007245B5"/>
    <w:rsid w:val="00730DDE"/>
    <w:rsid w:val="00731AE5"/>
    <w:rsid w:val="007329E6"/>
    <w:rsid w:val="00734056"/>
    <w:rsid w:val="00735FD7"/>
    <w:rsid w:val="0074044A"/>
    <w:rsid w:val="00741A62"/>
    <w:rsid w:val="00744B79"/>
    <w:rsid w:val="00747CB5"/>
    <w:rsid w:val="00751FBE"/>
    <w:rsid w:val="00752A08"/>
    <w:rsid w:val="00754E93"/>
    <w:rsid w:val="0075513E"/>
    <w:rsid w:val="0075539B"/>
    <w:rsid w:val="00755AF8"/>
    <w:rsid w:val="007573F2"/>
    <w:rsid w:val="00760193"/>
    <w:rsid w:val="007605C4"/>
    <w:rsid w:val="00760ECD"/>
    <w:rsid w:val="007660FC"/>
    <w:rsid w:val="0076710D"/>
    <w:rsid w:val="00767BF9"/>
    <w:rsid w:val="00767EB3"/>
    <w:rsid w:val="00780FB2"/>
    <w:rsid w:val="00784ACB"/>
    <w:rsid w:val="0078670A"/>
    <w:rsid w:val="00790DF9"/>
    <w:rsid w:val="00790F47"/>
    <w:rsid w:val="00791716"/>
    <w:rsid w:val="0079277B"/>
    <w:rsid w:val="00795A49"/>
    <w:rsid w:val="007A1393"/>
    <w:rsid w:val="007A22B3"/>
    <w:rsid w:val="007A2390"/>
    <w:rsid w:val="007A2DC9"/>
    <w:rsid w:val="007A57B0"/>
    <w:rsid w:val="007A615B"/>
    <w:rsid w:val="007B269F"/>
    <w:rsid w:val="007B4A76"/>
    <w:rsid w:val="007B4E2A"/>
    <w:rsid w:val="007B7998"/>
    <w:rsid w:val="007C127A"/>
    <w:rsid w:val="007C2D08"/>
    <w:rsid w:val="007C38F1"/>
    <w:rsid w:val="007D0F1A"/>
    <w:rsid w:val="007D6325"/>
    <w:rsid w:val="007D655D"/>
    <w:rsid w:val="007E2808"/>
    <w:rsid w:val="007E3FBF"/>
    <w:rsid w:val="007E60CA"/>
    <w:rsid w:val="007E692A"/>
    <w:rsid w:val="007E6A09"/>
    <w:rsid w:val="007F3F3A"/>
    <w:rsid w:val="007F4756"/>
    <w:rsid w:val="007F7356"/>
    <w:rsid w:val="00805CA4"/>
    <w:rsid w:val="00805CB3"/>
    <w:rsid w:val="008108D6"/>
    <w:rsid w:val="0081271D"/>
    <w:rsid w:val="008148BE"/>
    <w:rsid w:val="0081497A"/>
    <w:rsid w:val="00816266"/>
    <w:rsid w:val="00816F1E"/>
    <w:rsid w:val="00823857"/>
    <w:rsid w:val="00823ECF"/>
    <w:rsid w:val="008243F1"/>
    <w:rsid w:val="0082727E"/>
    <w:rsid w:val="008301B4"/>
    <w:rsid w:val="008330BE"/>
    <w:rsid w:val="00834970"/>
    <w:rsid w:val="00836EA0"/>
    <w:rsid w:val="00837596"/>
    <w:rsid w:val="008401B3"/>
    <w:rsid w:val="0084070A"/>
    <w:rsid w:val="008435DA"/>
    <w:rsid w:val="0084472C"/>
    <w:rsid w:val="00846470"/>
    <w:rsid w:val="0084711C"/>
    <w:rsid w:val="00847B6D"/>
    <w:rsid w:val="008503E3"/>
    <w:rsid w:val="00861765"/>
    <w:rsid w:val="00862F3E"/>
    <w:rsid w:val="00863F48"/>
    <w:rsid w:val="00864AFF"/>
    <w:rsid w:val="00867214"/>
    <w:rsid w:val="0087767C"/>
    <w:rsid w:val="008778F5"/>
    <w:rsid w:val="00882D33"/>
    <w:rsid w:val="008856F7"/>
    <w:rsid w:val="00890180"/>
    <w:rsid w:val="00891E7B"/>
    <w:rsid w:val="00892AE3"/>
    <w:rsid w:val="0089397F"/>
    <w:rsid w:val="00893F5B"/>
    <w:rsid w:val="00894452"/>
    <w:rsid w:val="00894B69"/>
    <w:rsid w:val="008A0264"/>
    <w:rsid w:val="008A0270"/>
    <w:rsid w:val="008A1931"/>
    <w:rsid w:val="008A196D"/>
    <w:rsid w:val="008A2454"/>
    <w:rsid w:val="008A5757"/>
    <w:rsid w:val="008B46ED"/>
    <w:rsid w:val="008B6C82"/>
    <w:rsid w:val="008C10AB"/>
    <w:rsid w:val="008C11BA"/>
    <w:rsid w:val="008C4AEE"/>
    <w:rsid w:val="008C5427"/>
    <w:rsid w:val="008C5C7D"/>
    <w:rsid w:val="008C5D09"/>
    <w:rsid w:val="008C6013"/>
    <w:rsid w:val="008D4B57"/>
    <w:rsid w:val="008D5ABC"/>
    <w:rsid w:val="008E295A"/>
    <w:rsid w:val="008E64B1"/>
    <w:rsid w:val="008E6BDE"/>
    <w:rsid w:val="008E7A6E"/>
    <w:rsid w:val="008F25D4"/>
    <w:rsid w:val="008F42F1"/>
    <w:rsid w:val="008F69E4"/>
    <w:rsid w:val="00905A63"/>
    <w:rsid w:val="00905B19"/>
    <w:rsid w:val="00906B66"/>
    <w:rsid w:val="00915FFC"/>
    <w:rsid w:val="0091668C"/>
    <w:rsid w:val="009167FD"/>
    <w:rsid w:val="00921EED"/>
    <w:rsid w:val="00921FC6"/>
    <w:rsid w:val="00922A34"/>
    <w:rsid w:val="00923B50"/>
    <w:rsid w:val="0092434D"/>
    <w:rsid w:val="009308E3"/>
    <w:rsid w:val="009329BE"/>
    <w:rsid w:val="00935974"/>
    <w:rsid w:val="00936B34"/>
    <w:rsid w:val="00937C88"/>
    <w:rsid w:val="00950125"/>
    <w:rsid w:val="0095023D"/>
    <w:rsid w:val="00950BE2"/>
    <w:rsid w:val="00950E3D"/>
    <w:rsid w:val="009522B7"/>
    <w:rsid w:val="009532A8"/>
    <w:rsid w:val="00957BB1"/>
    <w:rsid w:val="00961F49"/>
    <w:rsid w:val="009652F5"/>
    <w:rsid w:val="00971836"/>
    <w:rsid w:val="00975459"/>
    <w:rsid w:val="009842A2"/>
    <w:rsid w:val="00987AE7"/>
    <w:rsid w:val="0099025A"/>
    <w:rsid w:val="009915D0"/>
    <w:rsid w:val="00991D22"/>
    <w:rsid w:val="00991D43"/>
    <w:rsid w:val="00993849"/>
    <w:rsid w:val="0099484F"/>
    <w:rsid w:val="009A0A31"/>
    <w:rsid w:val="009A2DF5"/>
    <w:rsid w:val="009A44B3"/>
    <w:rsid w:val="009A6CB8"/>
    <w:rsid w:val="009A714A"/>
    <w:rsid w:val="009B1D48"/>
    <w:rsid w:val="009B5AF0"/>
    <w:rsid w:val="009C03D9"/>
    <w:rsid w:val="009C1BFC"/>
    <w:rsid w:val="009C3C8B"/>
    <w:rsid w:val="009C4D26"/>
    <w:rsid w:val="009C663C"/>
    <w:rsid w:val="009C7AD2"/>
    <w:rsid w:val="009D7043"/>
    <w:rsid w:val="009E5BCC"/>
    <w:rsid w:val="009F291F"/>
    <w:rsid w:val="009F307B"/>
    <w:rsid w:val="009F3354"/>
    <w:rsid w:val="009F5057"/>
    <w:rsid w:val="009F5246"/>
    <w:rsid w:val="009F5899"/>
    <w:rsid w:val="009F72B2"/>
    <w:rsid w:val="00A00FDC"/>
    <w:rsid w:val="00A07AB2"/>
    <w:rsid w:val="00A12004"/>
    <w:rsid w:val="00A12B5D"/>
    <w:rsid w:val="00A14DC5"/>
    <w:rsid w:val="00A16C91"/>
    <w:rsid w:val="00A227BB"/>
    <w:rsid w:val="00A23613"/>
    <w:rsid w:val="00A2476A"/>
    <w:rsid w:val="00A2601C"/>
    <w:rsid w:val="00A275EF"/>
    <w:rsid w:val="00A27A8B"/>
    <w:rsid w:val="00A3322D"/>
    <w:rsid w:val="00A3525E"/>
    <w:rsid w:val="00A36B5E"/>
    <w:rsid w:val="00A417E7"/>
    <w:rsid w:val="00A41AA8"/>
    <w:rsid w:val="00A53AB7"/>
    <w:rsid w:val="00A54461"/>
    <w:rsid w:val="00A552B6"/>
    <w:rsid w:val="00A618EF"/>
    <w:rsid w:val="00A6551D"/>
    <w:rsid w:val="00A6700F"/>
    <w:rsid w:val="00A67FC7"/>
    <w:rsid w:val="00A72154"/>
    <w:rsid w:val="00A74697"/>
    <w:rsid w:val="00A74C55"/>
    <w:rsid w:val="00A80A20"/>
    <w:rsid w:val="00A8180D"/>
    <w:rsid w:val="00A81C1E"/>
    <w:rsid w:val="00A9166C"/>
    <w:rsid w:val="00A94565"/>
    <w:rsid w:val="00A952D2"/>
    <w:rsid w:val="00A95C6D"/>
    <w:rsid w:val="00A9759C"/>
    <w:rsid w:val="00AA0FA7"/>
    <w:rsid w:val="00AA13EF"/>
    <w:rsid w:val="00AA49AD"/>
    <w:rsid w:val="00AA617F"/>
    <w:rsid w:val="00AA618A"/>
    <w:rsid w:val="00AA6CED"/>
    <w:rsid w:val="00AC2E78"/>
    <w:rsid w:val="00AC3559"/>
    <w:rsid w:val="00AC4D71"/>
    <w:rsid w:val="00AC6C5D"/>
    <w:rsid w:val="00AD2E27"/>
    <w:rsid w:val="00AD59C5"/>
    <w:rsid w:val="00AD5C90"/>
    <w:rsid w:val="00AD5D6F"/>
    <w:rsid w:val="00AE2153"/>
    <w:rsid w:val="00AE44B2"/>
    <w:rsid w:val="00AF0722"/>
    <w:rsid w:val="00AF2E38"/>
    <w:rsid w:val="00AF2E99"/>
    <w:rsid w:val="00AF58A3"/>
    <w:rsid w:val="00AF679D"/>
    <w:rsid w:val="00B00C19"/>
    <w:rsid w:val="00B01407"/>
    <w:rsid w:val="00B03D36"/>
    <w:rsid w:val="00B07E10"/>
    <w:rsid w:val="00B10252"/>
    <w:rsid w:val="00B102CA"/>
    <w:rsid w:val="00B1119C"/>
    <w:rsid w:val="00B131C8"/>
    <w:rsid w:val="00B13743"/>
    <w:rsid w:val="00B147AB"/>
    <w:rsid w:val="00B2031A"/>
    <w:rsid w:val="00B216C1"/>
    <w:rsid w:val="00B2190E"/>
    <w:rsid w:val="00B21B06"/>
    <w:rsid w:val="00B222E3"/>
    <w:rsid w:val="00B229F9"/>
    <w:rsid w:val="00B25CA4"/>
    <w:rsid w:val="00B269D0"/>
    <w:rsid w:val="00B31BD9"/>
    <w:rsid w:val="00B34723"/>
    <w:rsid w:val="00B428F6"/>
    <w:rsid w:val="00B44205"/>
    <w:rsid w:val="00B45A83"/>
    <w:rsid w:val="00B45BC4"/>
    <w:rsid w:val="00B5343F"/>
    <w:rsid w:val="00B5445A"/>
    <w:rsid w:val="00B54AE0"/>
    <w:rsid w:val="00B57958"/>
    <w:rsid w:val="00B61B58"/>
    <w:rsid w:val="00B653C8"/>
    <w:rsid w:val="00B66560"/>
    <w:rsid w:val="00B66C9F"/>
    <w:rsid w:val="00B678B4"/>
    <w:rsid w:val="00B70E63"/>
    <w:rsid w:val="00B71ED6"/>
    <w:rsid w:val="00B73297"/>
    <w:rsid w:val="00B734D1"/>
    <w:rsid w:val="00B747D3"/>
    <w:rsid w:val="00B76114"/>
    <w:rsid w:val="00B77A95"/>
    <w:rsid w:val="00B77D64"/>
    <w:rsid w:val="00B8615A"/>
    <w:rsid w:val="00B87F56"/>
    <w:rsid w:val="00B903D0"/>
    <w:rsid w:val="00B93863"/>
    <w:rsid w:val="00B94B6F"/>
    <w:rsid w:val="00B94DC8"/>
    <w:rsid w:val="00BB443F"/>
    <w:rsid w:val="00BB4736"/>
    <w:rsid w:val="00BB53DC"/>
    <w:rsid w:val="00BB5F10"/>
    <w:rsid w:val="00BC2A4C"/>
    <w:rsid w:val="00BC5C72"/>
    <w:rsid w:val="00BC730C"/>
    <w:rsid w:val="00BD2819"/>
    <w:rsid w:val="00BD3B17"/>
    <w:rsid w:val="00BD5735"/>
    <w:rsid w:val="00BD59E2"/>
    <w:rsid w:val="00BE2350"/>
    <w:rsid w:val="00BE5B20"/>
    <w:rsid w:val="00BF0B91"/>
    <w:rsid w:val="00BF3C5E"/>
    <w:rsid w:val="00BF79ED"/>
    <w:rsid w:val="00C00F42"/>
    <w:rsid w:val="00C03A68"/>
    <w:rsid w:val="00C051DF"/>
    <w:rsid w:val="00C07EC0"/>
    <w:rsid w:val="00C1300F"/>
    <w:rsid w:val="00C13A08"/>
    <w:rsid w:val="00C16C2E"/>
    <w:rsid w:val="00C2268F"/>
    <w:rsid w:val="00C241C8"/>
    <w:rsid w:val="00C252BC"/>
    <w:rsid w:val="00C2666B"/>
    <w:rsid w:val="00C26894"/>
    <w:rsid w:val="00C309A0"/>
    <w:rsid w:val="00C31F3E"/>
    <w:rsid w:val="00C40257"/>
    <w:rsid w:val="00C411C9"/>
    <w:rsid w:val="00C43C17"/>
    <w:rsid w:val="00C5115F"/>
    <w:rsid w:val="00C55367"/>
    <w:rsid w:val="00C55CA9"/>
    <w:rsid w:val="00C611C5"/>
    <w:rsid w:val="00C703A7"/>
    <w:rsid w:val="00C70D66"/>
    <w:rsid w:val="00C72E46"/>
    <w:rsid w:val="00C73541"/>
    <w:rsid w:val="00C7492F"/>
    <w:rsid w:val="00C80CBD"/>
    <w:rsid w:val="00C868C8"/>
    <w:rsid w:val="00C86F64"/>
    <w:rsid w:val="00C87AFD"/>
    <w:rsid w:val="00C911CD"/>
    <w:rsid w:val="00C91E63"/>
    <w:rsid w:val="00C94359"/>
    <w:rsid w:val="00C962BF"/>
    <w:rsid w:val="00C966EC"/>
    <w:rsid w:val="00CA2ED0"/>
    <w:rsid w:val="00CA6F17"/>
    <w:rsid w:val="00CB1544"/>
    <w:rsid w:val="00CB400E"/>
    <w:rsid w:val="00CB5F76"/>
    <w:rsid w:val="00CB634B"/>
    <w:rsid w:val="00CB6606"/>
    <w:rsid w:val="00CB7CFA"/>
    <w:rsid w:val="00CC1FBC"/>
    <w:rsid w:val="00CD0186"/>
    <w:rsid w:val="00CD0E14"/>
    <w:rsid w:val="00CD1E64"/>
    <w:rsid w:val="00CD4E61"/>
    <w:rsid w:val="00CD5DB3"/>
    <w:rsid w:val="00CE6BF8"/>
    <w:rsid w:val="00CF3CAD"/>
    <w:rsid w:val="00CF5622"/>
    <w:rsid w:val="00CF67B3"/>
    <w:rsid w:val="00D06428"/>
    <w:rsid w:val="00D10C6E"/>
    <w:rsid w:val="00D15D5E"/>
    <w:rsid w:val="00D27305"/>
    <w:rsid w:val="00D33197"/>
    <w:rsid w:val="00D337A5"/>
    <w:rsid w:val="00D36300"/>
    <w:rsid w:val="00D43DB6"/>
    <w:rsid w:val="00D479EE"/>
    <w:rsid w:val="00D50320"/>
    <w:rsid w:val="00D50778"/>
    <w:rsid w:val="00D5146F"/>
    <w:rsid w:val="00D5507C"/>
    <w:rsid w:val="00D5516A"/>
    <w:rsid w:val="00D579B0"/>
    <w:rsid w:val="00D64589"/>
    <w:rsid w:val="00D67F55"/>
    <w:rsid w:val="00D7033D"/>
    <w:rsid w:val="00D70529"/>
    <w:rsid w:val="00D82814"/>
    <w:rsid w:val="00D82C52"/>
    <w:rsid w:val="00D8366F"/>
    <w:rsid w:val="00D857E4"/>
    <w:rsid w:val="00D9296B"/>
    <w:rsid w:val="00D93C5C"/>
    <w:rsid w:val="00D94952"/>
    <w:rsid w:val="00D94C84"/>
    <w:rsid w:val="00DA3391"/>
    <w:rsid w:val="00DA34E3"/>
    <w:rsid w:val="00DA382F"/>
    <w:rsid w:val="00DA52B9"/>
    <w:rsid w:val="00DA58A4"/>
    <w:rsid w:val="00DB117D"/>
    <w:rsid w:val="00DB3E25"/>
    <w:rsid w:val="00DB4536"/>
    <w:rsid w:val="00DB567C"/>
    <w:rsid w:val="00DB7C6C"/>
    <w:rsid w:val="00DC21F6"/>
    <w:rsid w:val="00DC50D9"/>
    <w:rsid w:val="00DC5B1A"/>
    <w:rsid w:val="00DC625B"/>
    <w:rsid w:val="00DC73C9"/>
    <w:rsid w:val="00DC7F5B"/>
    <w:rsid w:val="00DD1CB0"/>
    <w:rsid w:val="00DD1F87"/>
    <w:rsid w:val="00DD3561"/>
    <w:rsid w:val="00DD4818"/>
    <w:rsid w:val="00DD602E"/>
    <w:rsid w:val="00DD650C"/>
    <w:rsid w:val="00DE1ED7"/>
    <w:rsid w:val="00DE5DD9"/>
    <w:rsid w:val="00DF12F7"/>
    <w:rsid w:val="00DF5ECF"/>
    <w:rsid w:val="00E05BBB"/>
    <w:rsid w:val="00E05F06"/>
    <w:rsid w:val="00E06310"/>
    <w:rsid w:val="00E069EB"/>
    <w:rsid w:val="00E0765A"/>
    <w:rsid w:val="00E1060B"/>
    <w:rsid w:val="00E12F0A"/>
    <w:rsid w:val="00E1359F"/>
    <w:rsid w:val="00E136B5"/>
    <w:rsid w:val="00E13947"/>
    <w:rsid w:val="00E14DDB"/>
    <w:rsid w:val="00E15050"/>
    <w:rsid w:val="00E15A57"/>
    <w:rsid w:val="00E17143"/>
    <w:rsid w:val="00E2113F"/>
    <w:rsid w:val="00E30092"/>
    <w:rsid w:val="00E30492"/>
    <w:rsid w:val="00E343A1"/>
    <w:rsid w:val="00E354A0"/>
    <w:rsid w:val="00E35F09"/>
    <w:rsid w:val="00E35FA6"/>
    <w:rsid w:val="00E420CB"/>
    <w:rsid w:val="00E44FDB"/>
    <w:rsid w:val="00E46C7E"/>
    <w:rsid w:val="00E524AE"/>
    <w:rsid w:val="00E5283D"/>
    <w:rsid w:val="00E53643"/>
    <w:rsid w:val="00E539D6"/>
    <w:rsid w:val="00E53FC3"/>
    <w:rsid w:val="00E60D0A"/>
    <w:rsid w:val="00E62D38"/>
    <w:rsid w:val="00E65815"/>
    <w:rsid w:val="00E71DA3"/>
    <w:rsid w:val="00E73638"/>
    <w:rsid w:val="00E75D7A"/>
    <w:rsid w:val="00E80E68"/>
    <w:rsid w:val="00E812AB"/>
    <w:rsid w:val="00E815A9"/>
    <w:rsid w:val="00E818DC"/>
    <w:rsid w:val="00E95998"/>
    <w:rsid w:val="00E97B65"/>
    <w:rsid w:val="00EA5C6E"/>
    <w:rsid w:val="00EA5EE2"/>
    <w:rsid w:val="00EB15D4"/>
    <w:rsid w:val="00EB3CFB"/>
    <w:rsid w:val="00EC077A"/>
    <w:rsid w:val="00EC35FA"/>
    <w:rsid w:val="00EC6843"/>
    <w:rsid w:val="00EC72ED"/>
    <w:rsid w:val="00EC7838"/>
    <w:rsid w:val="00ED0DA7"/>
    <w:rsid w:val="00ED48C5"/>
    <w:rsid w:val="00ED4EB1"/>
    <w:rsid w:val="00ED5CF1"/>
    <w:rsid w:val="00ED6110"/>
    <w:rsid w:val="00ED6C34"/>
    <w:rsid w:val="00EE06C4"/>
    <w:rsid w:val="00EE1B74"/>
    <w:rsid w:val="00EE2DED"/>
    <w:rsid w:val="00EE6765"/>
    <w:rsid w:val="00EE68A2"/>
    <w:rsid w:val="00EF04EE"/>
    <w:rsid w:val="00EF58AD"/>
    <w:rsid w:val="00EF6CE9"/>
    <w:rsid w:val="00F0330F"/>
    <w:rsid w:val="00F06D64"/>
    <w:rsid w:val="00F07AD2"/>
    <w:rsid w:val="00F11B2A"/>
    <w:rsid w:val="00F12CDC"/>
    <w:rsid w:val="00F13694"/>
    <w:rsid w:val="00F13950"/>
    <w:rsid w:val="00F16F29"/>
    <w:rsid w:val="00F214FD"/>
    <w:rsid w:val="00F256D7"/>
    <w:rsid w:val="00F2687C"/>
    <w:rsid w:val="00F26E51"/>
    <w:rsid w:val="00F34494"/>
    <w:rsid w:val="00F35393"/>
    <w:rsid w:val="00F37C7B"/>
    <w:rsid w:val="00F40C12"/>
    <w:rsid w:val="00F40DAE"/>
    <w:rsid w:val="00F4133B"/>
    <w:rsid w:val="00F42D2D"/>
    <w:rsid w:val="00F43F62"/>
    <w:rsid w:val="00F50BA8"/>
    <w:rsid w:val="00F528B6"/>
    <w:rsid w:val="00F542A8"/>
    <w:rsid w:val="00F54CA5"/>
    <w:rsid w:val="00F54D0C"/>
    <w:rsid w:val="00F5537C"/>
    <w:rsid w:val="00F55490"/>
    <w:rsid w:val="00F555AA"/>
    <w:rsid w:val="00F6123E"/>
    <w:rsid w:val="00F63D7A"/>
    <w:rsid w:val="00F65F1C"/>
    <w:rsid w:val="00F72509"/>
    <w:rsid w:val="00F75A63"/>
    <w:rsid w:val="00F76968"/>
    <w:rsid w:val="00F803E5"/>
    <w:rsid w:val="00F82A02"/>
    <w:rsid w:val="00F85051"/>
    <w:rsid w:val="00F8736E"/>
    <w:rsid w:val="00F87A7F"/>
    <w:rsid w:val="00F9072E"/>
    <w:rsid w:val="00F9121C"/>
    <w:rsid w:val="00F92149"/>
    <w:rsid w:val="00F93133"/>
    <w:rsid w:val="00F93C32"/>
    <w:rsid w:val="00FA43E5"/>
    <w:rsid w:val="00FA4CC1"/>
    <w:rsid w:val="00FA7458"/>
    <w:rsid w:val="00FB057F"/>
    <w:rsid w:val="00FB0D4B"/>
    <w:rsid w:val="00FB0DC9"/>
    <w:rsid w:val="00FB4156"/>
    <w:rsid w:val="00FC056E"/>
    <w:rsid w:val="00FC249E"/>
    <w:rsid w:val="00FC619E"/>
    <w:rsid w:val="00FC776D"/>
    <w:rsid w:val="00FE0A18"/>
    <w:rsid w:val="00FE2B15"/>
    <w:rsid w:val="00FE33B1"/>
    <w:rsid w:val="00FF3509"/>
    <w:rsid w:val="00FF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7CB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7CB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7CB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7CB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747D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0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87F"/>
  </w:style>
  <w:style w:type="paragraph" w:styleId="Footer">
    <w:name w:val="footer"/>
    <w:basedOn w:val="Normal"/>
    <w:link w:val="FooterChar"/>
    <w:uiPriority w:val="99"/>
    <w:unhideWhenUsed/>
    <w:rsid w:val="00220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87F"/>
  </w:style>
  <w:style w:type="table" w:styleId="MediumList1-Accent2">
    <w:name w:val="Medium List 1 Accent 2"/>
    <w:basedOn w:val="TableNormal"/>
    <w:uiPriority w:val="65"/>
    <w:rsid w:val="00A36B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2648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648"/>
    <w:rPr>
      <w:rFonts w:ascii="Arial" w:hAnsi="Arial" w:cs="Arial"/>
      <w:sz w:val="16"/>
      <w:szCs w:val="16"/>
    </w:rPr>
  </w:style>
  <w:style w:type="paragraph" w:styleId="NoSpacing">
    <w:name w:val="No Spacing"/>
    <w:link w:val="NoSpacingChar"/>
    <w:uiPriority w:val="1"/>
    <w:qFormat/>
    <w:rsid w:val="007605C4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605C4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B442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0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0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7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71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7CB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7CB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7CB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7CB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747D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0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87F"/>
  </w:style>
  <w:style w:type="paragraph" w:styleId="Footer">
    <w:name w:val="footer"/>
    <w:basedOn w:val="Normal"/>
    <w:link w:val="FooterChar"/>
    <w:uiPriority w:val="99"/>
    <w:unhideWhenUsed/>
    <w:rsid w:val="00220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87F"/>
  </w:style>
  <w:style w:type="table" w:styleId="MediumList1-Accent2">
    <w:name w:val="Medium List 1 Accent 2"/>
    <w:basedOn w:val="TableNormal"/>
    <w:uiPriority w:val="65"/>
    <w:rsid w:val="00A36B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2648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648"/>
    <w:rPr>
      <w:rFonts w:ascii="Arial" w:hAnsi="Arial" w:cs="Arial"/>
      <w:sz w:val="16"/>
      <w:szCs w:val="16"/>
    </w:rPr>
  </w:style>
  <w:style w:type="paragraph" w:styleId="NoSpacing">
    <w:name w:val="No Spacing"/>
    <w:link w:val="NoSpacingChar"/>
    <w:uiPriority w:val="1"/>
    <w:qFormat/>
    <w:rsid w:val="007605C4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605C4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B442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0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0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7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7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mmunoGen, Inc.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es, Richard</dc:creator>
  <cp:lastModifiedBy>JLEONG</cp:lastModifiedBy>
  <cp:revision>2</cp:revision>
  <cp:lastPrinted>2017-06-30T14:11:00Z</cp:lastPrinted>
  <dcterms:created xsi:type="dcterms:W3CDTF">2018-02-07T14:57:00Z</dcterms:created>
  <dcterms:modified xsi:type="dcterms:W3CDTF">2018-02-07T14:57:00Z</dcterms:modified>
</cp:coreProperties>
</file>